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AF36F" w14:textId="77777777" w:rsidR="002E749B" w:rsidRPr="00094772" w:rsidRDefault="002E749B" w:rsidP="002E749B">
      <w:pPr>
        <w:rPr>
          <w:rFonts w:ascii="Times New Roman" w:hAnsi="Times New Roman" w:cs="Times New Roman"/>
          <w:b/>
          <w:bCs/>
          <w:szCs w:val="21"/>
        </w:rPr>
      </w:pPr>
      <w:r w:rsidRPr="00094772">
        <w:rPr>
          <w:rFonts w:ascii="Times New Roman" w:hAnsi="Times New Roman" w:cs="Times New Roman"/>
          <w:b/>
          <w:bCs/>
          <w:szCs w:val="21"/>
        </w:rPr>
        <w:t>S4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094772">
        <w:rPr>
          <w:rFonts w:ascii="Times New Roman" w:hAnsi="Times New Roman" w:cs="Times New Roman"/>
          <w:b/>
          <w:bCs/>
          <w:szCs w:val="21"/>
        </w:rPr>
        <w:t>Table</w:t>
      </w:r>
      <w:r w:rsidRPr="00094772">
        <w:rPr>
          <w:rFonts w:ascii="Times New Roman" w:hAnsi="Times New Roman" w:cs="Times New Roman"/>
          <w:b/>
          <w:bCs/>
          <w:szCs w:val="21"/>
        </w:rPr>
        <w:t>：</w:t>
      </w:r>
      <w:r w:rsidRPr="00094772">
        <w:rPr>
          <w:rFonts w:ascii="Times New Roman" w:hAnsi="Times New Roman" w:cs="Times New Roman"/>
          <w:b/>
          <w:bCs/>
          <w:szCs w:val="21"/>
        </w:rPr>
        <w:t>Crosstab for evaluating translation effectiveness</w:t>
      </w:r>
    </w:p>
    <w:tbl>
      <w:tblPr>
        <w:tblStyle w:val="5-3"/>
        <w:tblW w:w="6663" w:type="dxa"/>
        <w:tblLayout w:type="fixed"/>
        <w:tblLook w:val="0000" w:firstRow="0" w:lastRow="0" w:firstColumn="0" w:lastColumn="0" w:noHBand="0" w:noVBand="0"/>
      </w:tblPr>
      <w:tblGrid>
        <w:gridCol w:w="1189"/>
        <w:gridCol w:w="1505"/>
        <w:gridCol w:w="1134"/>
        <w:gridCol w:w="1417"/>
        <w:gridCol w:w="1418"/>
      </w:tblGrid>
      <w:tr w:rsidR="002E749B" w:rsidRPr="00094772" w14:paraId="3B5F0B2E" w14:textId="77777777" w:rsidTr="001F4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gridSpan w:val="2"/>
            <w:vMerge w:val="restart"/>
          </w:tcPr>
          <w:p w14:paraId="1919B741" w14:textId="77777777" w:rsidR="002E749B" w:rsidRPr="00094772" w:rsidRDefault="002E749B" w:rsidP="001F45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gridSpan w:val="2"/>
          </w:tcPr>
          <w:p w14:paraId="0A97E87F" w14:textId="77777777" w:rsidR="002E749B" w:rsidRPr="00094772" w:rsidRDefault="002E749B" w:rsidP="001F453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00BF063D" w14:textId="77777777" w:rsidR="002E749B" w:rsidRPr="00094772" w:rsidRDefault="002E749B" w:rsidP="001F453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Sum</w:t>
            </w:r>
          </w:p>
        </w:tc>
      </w:tr>
      <w:tr w:rsidR="002E749B" w:rsidRPr="00094772" w14:paraId="3A6D2728" w14:textId="77777777" w:rsidTr="001F453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gridSpan w:val="2"/>
            <w:vMerge/>
          </w:tcPr>
          <w:p w14:paraId="483CC651" w14:textId="77777777" w:rsidR="002E749B" w:rsidRPr="00094772" w:rsidRDefault="002E749B" w:rsidP="001F45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E90F83A" w14:textId="77777777" w:rsidR="002E749B" w:rsidRPr="00094772" w:rsidRDefault="002E749B" w:rsidP="001F453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Accur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7A8FAB00" w14:textId="77777777" w:rsidR="002E749B" w:rsidRPr="00094772" w:rsidRDefault="002E749B" w:rsidP="001F453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Inaccurate</w:t>
            </w:r>
          </w:p>
        </w:tc>
        <w:tc>
          <w:tcPr>
            <w:tcW w:w="1418" w:type="dxa"/>
            <w:vMerge/>
          </w:tcPr>
          <w:p w14:paraId="74A00859" w14:textId="77777777" w:rsidR="002E749B" w:rsidRPr="00094772" w:rsidRDefault="002E749B" w:rsidP="001F4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749B" w:rsidRPr="00094772" w14:paraId="13968658" w14:textId="77777777" w:rsidTr="001F4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9" w:type="dxa"/>
            <w:vMerge w:val="restart"/>
          </w:tcPr>
          <w:p w14:paraId="088407DF" w14:textId="77777777" w:rsidR="002E749B" w:rsidRPr="00094772" w:rsidRDefault="002E749B" w:rsidP="001F453E">
            <w:pPr>
              <w:spacing w:line="320" w:lineRule="atLeast"/>
              <w:ind w:left="60" w:right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5" w:type="dxa"/>
          </w:tcPr>
          <w:p w14:paraId="4C2E9D6C" w14:textId="77777777" w:rsidR="002E749B" w:rsidRPr="00094772" w:rsidRDefault="002E749B" w:rsidP="001F453E">
            <w:pPr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Original ques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35A26E8" w14:textId="77777777" w:rsidR="002E749B" w:rsidRPr="00094772" w:rsidRDefault="002E749B" w:rsidP="001F453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1417" w:type="dxa"/>
          </w:tcPr>
          <w:p w14:paraId="249350A0" w14:textId="77777777" w:rsidR="002E749B" w:rsidRPr="00094772" w:rsidRDefault="002E749B" w:rsidP="001F453E">
            <w:pPr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288C265" w14:textId="77777777" w:rsidR="002E749B" w:rsidRPr="00094772" w:rsidRDefault="002E749B" w:rsidP="001F453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60</w:t>
            </w:r>
          </w:p>
        </w:tc>
      </w:tr>
      <w:tr w:rsidR="002E749B" w:rsidRPr="00094772" w14:paraId="3C957C31" w14:textId="77777777" w:rsidTr="001F453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9" w:type="dxa"/>
            <w:vMerge/>
          </w:tcPr>
          <w:p w14:paraId="10AC95CB" w14:textId="77777777" w:rsidR="002E749B" w:rsidRPr="00094772" w:rsidRDefault="002E749B" w:rsidP="001F45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5" w:type="dxa"/>
          </w:tcPr>
          <w:p w14:paraId="47FB4C96" w14:textId="77777777" w:rsidR="002E749B" w:rsidRPr="00094772" w:rsidRDefault="002E749B" w:rsidP="001F453E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Translated ques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EB5E70B" w14:textId="77777777" w:rsidR="002E749B" w:rsidRPr="00094772" w:rsidRDefault="002E749B" w:rsidP="001F453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1417" w:type="dxa"/>
          </w:tcPr>
          <w:p w14:paraId="736D4E96" w14:textId="77777777" w:rsidR="002E749B" w:rsidRPr="00094772" w:rsidRDefault="002E749B" w:rsidP="001F453E">
            <w:pPr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36CB62C" w14:textId="77777777" w:rsidR="002E749B" w:rsidRPr="00094772" w:rsidRDefault="002E749B" w:rsidP="001F453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60</w:t>
            </w:r>
          </w:p>
        </w:tc>
      </w:tr>
      <w:tr w:rsidR="002E749B" w:rsidRPr="00094772" w14:paraId="053295F0" w14:textId="77777777" w:rsidTr="001F4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  <w:gridSpan w:val="2"/>
          </w:tcPr>
          <w:p w14:paraId="4DCA4535" w14:textId="77777777" w:rsidR="002E749B" w:rsidRPr="00094772" w:rsidRDefault="002E749B" w:rsidP="001F453E">
            <w:pPr>
              <w:spacing w:line="320" w:lineRule="atLeast"/>
              <w:ind w:left="60" w:right="6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Sum</w:t>
            </w:r>
          </w:p>
        </w:tc>
        <w:tc>
          <w:tcPr>
            <w:tcW w:w="1134" w:type="dxa"/>
          </w:tcPr>
          <w:p w14:paraId="63CDE130" w14:textId="77777777" w:rsidR="002E749B" w:rsidRPr="00094772" w:rsidRDefault="002E749B" w:rsidP="001F453E">
            <w:pPr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</w:tcPr>
          <w:p w14:paraId="6C44CD98" w14:textId="77777777" w:rsidR="002E749B" w:rsidRPr="00094772" w:rsidRDefault="002E749B" w:rsidP="001F453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418" w:type="dxa"/>
          </w:tcPr>
          <w:p w14:paraId="26903449" w14:textId="77777777" w:rsidR="002E749B" w:rsidRPr="00094772" w:rsidRDefault="002E749B" w:rsidP="001F453E">
            <w:pPr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520</w:t>
            </w:r>
          </w:p>
        </w:tc>
      </w:tr>
    </w:tbl>
    <w:p w14:paraId="00AEBB42" w14:textId="77777777" w:rsidR="002E749B" w:rsidRPr="00094772" w:rsidRDefault="002E749B" w:rsidP="002E749B">
      <w:pPr>
        <w:rPr>
          <w:rFonts w:ascii="Times New Roman" w:hAnsi="Times New Roman" w:cs="Times New Roman"/>
          <w:b/>
          <w:bCs/>
          <w:szCs w:val="21"/>
        </w:rPr>
      </w:pPr>
    </w:p>
    <w:p w14:paraId="640392AA" w14:textId="77777777" w:rsidR="00FE63B4" w:rsidRDefault="00FE63B4"/>
    <w:sectPr w:rsidR="00FE6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C3B49" w14:textId="77777777" w:rsidR="00DB0F32" w:rsidRDefault="00DB0F32" w:rsidP="002E749B">
      <w:r>
        <w:separator/>
      </w:r>
    </w:p>
  </w:endnote>
  <w:endnote w:type="continuationSeparator" w:id="0">
    <w:p w14:paraId="6B60B7C7" w14:textId="77777777" w:rsidR="00DB0F32" w:rsidRDefault="00DB0F32" w:rsidP="002E7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EA95D" w14:textId="77777777" w:rsidR="00DB0F32" w:rsidRDefault="00DB0F32" w:rsidP="002E749B">
      <w:r>
        <w:separator/>
      </w:r>
    </w:p>
  </w:footnote>
  <w:footnote w:type="continuationSeparator" w:id="0">
    <w:p w14:paraId="1686C50D" w14:textId="77777777" w:rsidR="00DB0F32" w:rsidRDefault="00DB0F32" w:rsidP="002E7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293"/>
    <w:rsid w:val="001D4293"/>
    <w:rsid w:val="002E749B"/>
    <w:rsid w:val="00DB0F32"/>
    <w:rsid w:val="00FE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108527D-BB5B-4305-913F-0B99AB6D3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4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4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49B"/>
    <w:rPr>
      <w:sz w:val="18"/>
      <w:szCs w:val="18"/>
    </w:rPr>
  </w:style>
  <w:style w:type="table" w:styleId="5-3">
    <w:name w:val="Grid Table 5 Dark Accent 3"/>
    <w:basedOn w:val="a1"/>
    <w:uiPriority w:val="50"/>
    <w:rsid w:val="002E749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2</cp:revision>
  <dcterms:created xsi:type="dcterms:W3CDTF">2023-10-25T07:59:00Z</dcterms:created>
  <dcterms:modified xsi:type="dcterms:W3CDTF">2023-10-25T07:59:00Z</dcterms:modified>
</cp:coreProperties>
</file>